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127" w:rsidRPr="00CE7C8D" w:rsidRDefault="00643127" w:rsidP="00643127">
      <w:pPr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5. </w:t>
      </w:r>
      <w:proofErr w:type="spell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AZy</w:t>
      </w:r>
      <w:proofErr w:type="spellEnd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categories with significantly different abundance in 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in comparison with collated counts from 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Bacteroidacea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e, 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Prevotellaceae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and 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Porphyromonadaceae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1134"/>
        <w:gridCol w:w="850"/>
        <w:gridCol w:w="709"/>
        <w:gridCol w:w="709"/>
        <w:gridCol w:w="770"/>
      </w:tblGrid>
      <w:tr w:rsidR="00643127" w:rsidRPr="00CE7C8D" w:rsidTr="004E7AB8">
        <w:trPr>
          <w:cantSplit/>
          <w:trHeight w:val="2423"/>
          <w:tblHeader/>
        </w:trPr>
        <w:tc>
          <w:tcPr>
            <w:tcW w:w="1134" w:type="dxa"/>
            <w:noWrap/>
            <w:vAlign w:val="bottom"/>
            <w:hideMark/>
          </w:tcPr>
          <w:p w:rsidR="00643127" w:rsidRPr="00CE7C8D" w:rsidRDefault="00643127" w:rsidP="004E7AB8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ategory</w:t>
            </w:r>
          </w:p>
        </w:tc>
        <w:tc>
          <w:tcPr>
            <w:tcW w:w="3828" w:type="dxa"/>
            <w:noWrap/>
            <w:vAlign w:val="bottom"/>
            <w:hideMark/>
          </w:tcPr>
          <w:p w:rsidR="00643127" w:rsidRPr="00CE7C8D" w:rsidRDefault="00643127" w:rsidP="004E7AB8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1134" w:type="dxa"/>
            <w:noWrap/>
            <w:vAlign w:val="bottom"/>
            <w:hideMark/>
          </w:tcPr>
          <w:p w:rsidR="00643127" w:rsidRPr="00CE7C8D" w:rsidRDefault="00643127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-value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:rsidR="00643127" w:rsidRPr="00CE7C8D" w:rsidRDefault="00643127" w:rsidP="004E7AB8">
            <w:pPr>
              <w:ind w:left="113" w:right="113"/>
              <w:contextualSpacing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‘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 xml:space="preserve">Ca. </w:t>
            </w: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omeothermaceae’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643127" w:rsidRPr="00CE7C8D" w:rsidRDefault="00643127" w:rsidP="004E7AB8">
            <w:pPr>
              <w:ind w:left="113" w:right="113"/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Bacteroidaceaeae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643127" w:rsidRPr="00CE7C8D" w:rsidRDefault="00643127" w:rsidP="004E7AB8">
            <w:pPr>
              <w:ind w:left="113" w:right="113"/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Prevotellaceae</w:t>
            </w:r>
          </w:p>
        </w:tc>
        <w:tc>
          <w:tcPr>
            <w:tcW w:w="770" w:type="dxa"/>
            <w:noWrap/>
            <w:textDirection w:val="btLr"/>
            <w:vAlign w:val="center"/>
            <w:hideMark/>
          </w:tcPr>
          <w:p w:rsidR="00643127" w:rsidRPr="00CE7C8D" w:rsidRDefault="00643127" w:rsidP="004E7AB8">
            <w:pPr>
              <w:ind w:left="113" w:right="113"/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Porphyromonadaceae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3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alpha-amylase;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pullulan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52E-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09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alactosaminid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6.33E-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26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Starch-binding function demonstrated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37E-06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92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mannosyl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>-oligosaccharide alpha-1,2-mannosidase;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95E-05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PL8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hyaluronat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chondroitin AC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xanthan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8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chitin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>; endo-beta-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lucosaminid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88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d-4,5 unsaturated beta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glucuronyl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hydrol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T51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murein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polymer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32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Binding to galactose and lactose has been demonstrated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0.0004 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63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glucosidase; alpha-1,3-glucosidase; alpha-glucosid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9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ellulose-binding function within xylanases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33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sialid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or neuraminidase; trans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sialid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76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1,6-mannan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25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exo-alpha-1,6-mannosid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30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-β-D-mannopyranosyl-4-D-glucopyranose; β-1,4-mannooligosaccharide phosphorylase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67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L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rhamno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binding activity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48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lycogen-binding function, appended to GH13 modules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266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E9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lucosamin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6-phosphate deacetylase;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290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2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beta-galactosidase; beta-mannosidase;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5.7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27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galactosidase; alpha-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alactosaminida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27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β-L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rabinofuranosidas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4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Binding demonstrated with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xylan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, beta-1,3-glucan,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66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Targets the terminal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fructosid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residue of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fructan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08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89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lastRenderedPageBreak/>
              <w:t>PL12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heparin-sulfate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94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cellobiose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phosphorylase; 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cellodextrin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phosphorylase;  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123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lycosphingolipid beta-N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acetylgalactosaminidas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GH29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alpha-L-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fucosidase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</w:tr>
      <w:tr w:rsidR="00643127" w:rsidRPr="00CE7C8D" w:rsidTr="004E7AB8"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CBM35</w:t>
            </w:r>
          </w:p>
        </w:tc>
        <w:tc>
          <w:tcPr>
            <w:tcW w:w="3828" w:type="dxa"/>
            <w:noWrap/>
            <w:vAlign w:val="bottom"/>
          </w:tcPr>
          <w:p w:rsidR="00643127" w:rsidRPr="00CE7C8D" w:rsidRDefault="00643127" w:rsidP="004E7AB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 xml:space="preserve">binding </w:t>
            </w:r>
            <w:proofErr w:type="spellStart"/>
            <w:r w:rsidRPr="00CE7C8D">
              <w:rPr>
                <w:rFonts w:ascii="Arial" w:hAnsi="Arial" w:cs="Arial"/>
                <w:sz w:val="20"/>
                <w:szCs w:val="20"/>
              </w:rPr>
              <w:t>xylan</w:t>
            </w:r>
            <w:proofErr w:type="spellEnd"/>
            <w:r w:rsidRPr="00CE7C8D">
              <w:rPr>
                <w:rFonts w:ascii="Arial" w:hAnsi="Arial" w:cs="Arial"/>
                <w:sz w:val="20"/>
                <w:szCs w:val="20"/>
              </w:rPr>
              <w:t xml:space="preserve"> and mannose demonstrated</w:t>
            </w:r>
          </w:p>
        </w:tc>
        <w:tc>
          <w:tcPr>
            <w:tcW w:w="1134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85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09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70" w:type="dxa"/>
            <w:noWrap/>
            <w:vAlign w:val="bottom"/>
          </w:tcPr>
          <w:p w:rsidR="00643127" w:rsidRPr="00CE7C8D" w:rsidRDefault="00643127" w:rsidP="004E7AB8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7C8D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</w:tbl>
    <w:p w:rsidR="00643127" w:rsidRPr="00CE7C8D" w:rsidRDefault="00643127" w:rsidP="00643127">
      <w:pPr>
        <w:rPr>
          <w:rFonts w:ascii="Arial" w:eastAsia="Calibri" w:hAnsi="Arial" w:cs="Arial"/>
          <w:color w:val="000000"/>
          <w:sz w:val="20"/>
          <w:szCs w:val="20"/>
        </w:rPr>
      </w:pPr>
    </w:p>
    <w:p w:rsidR="008810B6" w:rsidRDefault="00643127">
      <w:bookmarkStart w:id="0" w:name="_GoBack"/>
      <w:bookmarkEnd w:id="0"/>
    </w:p>
    <w:sectPr w:rsidR="00881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27"/>
    <w:rsid w:val="002B1C03"/>
    <w:rsid w:val="00643127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27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27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1</cp:revision>
  <dcterms:created xsi:type="dcterms:W3CDTF">2016-03-23T00:40:00Z</dcterms:created>
  <dcterms:modified xsi:type="dcterms:W3CDTF">2016-03-23T00:40:00Z</dcterms:modified>
</cp:coreProperties>
</file>